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5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 tissue sarcom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ypical lipomatous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differentiated 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differentiated 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xoid 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omorphic 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LP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xoid pleomorphic l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 xml:space="preserve">DNA </w:t>
            </w: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d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 xml:space="preserve">amage </w:t>
            </w: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i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 xml:space="preserve">nducible </w:t>
            </w: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t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ranscript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F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used in 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WS RNA binding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ousedouble minut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in-dependent kinas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 mobility group AT-Hook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PAN3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traspanin 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S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oblast growth factor receptor substrat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oma-associated oncogene homolo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scoid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ma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cept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rosin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HC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ccinate dehydrogenase complex subunit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R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Fibroblast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rowth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actor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phoinositide-3-k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sphoinositide-3-kinase regulatory subunit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tracellular regulated protein kin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ano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meo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t Proto-Onco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BFBFB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BFBFB"/>
              </w:rPr>
              <w:t>rotein kinase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ammalian target of rapamy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Yes-associated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omerase reverse tra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C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ancer stem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etinoblastoma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PL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etroperitoneal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L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troperitoneal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Overall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 xml:space="preserve">Median </w:t>
            </w: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 xml:space="preserve">urvival </w:t>
            </w:r>
            <w:r>
              <w:rPr>
                <w:rStyle w:val="10"/>
                <w:rFonts w:hint="eastAsia"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t</w:t>
            </w: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Disease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gression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gression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FR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gression-fr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Objective Response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5529" w:type="dxa"/>
          </w:tcPr>
          <w:p>
            <w:pPr>
              <w:pStyle w:val="3"/>
              <w:shd w:val="clear" w:color="auto" w:fill="FFFFFF"/>
              <w:spacing w:before="180" w:after="180" w:line="240" w:lineRule="atLeast"/>
              <w:textAlignment w:val="baselin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hologic Complete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Disease Control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omplete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Partial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529" w:type="dxa"/>
          </w:tcPr>
          <w:p>
            <w:pP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Stable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rogressive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al recur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F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al recurrence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SM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ver resection to treat sarcoma metast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A+I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Doxorubic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ifosfam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D+IFO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Doxorubic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ifosfam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N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motherapy-induced peripheral neuropat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EC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erthermic Intraperitoneal Chem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tone</w:t>
            </w: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 Deacetylas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V</w:t>
            </w:r>
            <w:r>
              <w:rPr>
                <w:rStyle w:val="10"/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scular endothelial growth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P-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 (ADP-Ribose) Polymer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O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ort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B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bind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mune Checkpoint Inhibi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R-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gineered T cell receptor-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>Tertiary Lymphoid Struc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B</w:t>
            </w:r>
          </w:p>
        </w:tc>
        <w:tc>
          <w:tcPr>
            <w:tcW w:w="5529" w:type="dxa"/>
          </w:tcPr>
          <w:p>
            <w:pPr>
              <w:widowControl/>
              <w:shd w:val="clear" w:color="auto" w:fill="FFFFFF"/>
              <w:wordWrap w:val="0"/>
              <w:jc w:val="left"/>
              <w:outlineLvl w:val="0"/>
              <w:rPr>
                <w:rFonts w:ascii="Times New Roman" w:hAnsi="Times New Roman" w:eastAsia="微软雅黑" w:cs="Times New Roman"/>
                <w:kern w:val="36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kern w:val="36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hAnsi="Times New Roman" w:eastAsia="微软雅黑" w:cs="Times New Roman"/>
                <w:kern w:val="36"/>
                <w:sz w:val="24"/>
                <w:szCs w:val="24"/>
                <w14:ligatures w14:val="none"/>
              </w:rPr>
              <w:t>umor mutation burd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-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meric</w:t>
            </w: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 Antigen Receptor T-Cell Immun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mor-associated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</w:rPr>
              <w:t>Tumor micro-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EC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imogene laherparepv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ARF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dominal recurrence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disciplinary</w:t>
            </w: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 Te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DSD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e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cific 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DR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stant recurr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LR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al recur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DSS</w:t>
            </w:r>
          </w:p>
        </w:tc>
        <w:tc>
          <w:tcPr>
            <w:tcW w:w="5529" w:type="dxa"/>
          </w:tcPr>
          <w:p>
            <w:pPr>
              <w:pStyle w:val="4"/>
              <w:shd w:val="clear" w:color="auto" w:fill="FFFFFF"/>
              <w:spacing w:before="0" w:after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shd w:val="clear" w:color="auto" w:fill="FFFFFF"/>
                <w:lang w:val="en-US" w:eastAsia="zh-CN" w:bidi="ar-SA"/>
                <w14:ligatures w14:val="standardContextual"/>
              </w:rPr>
              <w:t>Disease‐specific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DM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istant metasta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69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5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C</w:t>
            </w:r>
            <w:bookmarkStart w:id="0" w:name="_GoBack"/>
            <w:bookmarkEnd w:id="0"/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rude-cumulative-inc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S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iomy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utrophil-to-lymphocyte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Count to Lymphocyte Count Ratio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3YTAyYjBlMGUxOGM5YjA5MmQ3M2M3ZmZmNzkxMDMifQ=="/>
  </w:docVars>
  <w:rsids>
    <w:rsidRoot w:val="006F5327"/>
    <w:rsid w:val="000245B6"/>
    <w:rsid w:val="000526C0"/>
    <w:rsid w:val="00056CEB"/>
    <w:rsid w:val="000574A4"/>
    <w:rsid w:val="000E1F65"/>
    <w:rsid w:val="00116D28"/>
    <w:rsid w:val="001664E4"/>
    <w:rsid w:val="0021448A"/>
    <w:rsid w:val="002D4B65"/>
    <w:rsid w:val="002E057D"/>
    <w:rsid w:val="002F267D"/>
    <w:rsid w:val="00343700"/>
    <w:rsid w:val="00440800"/>
    <w:rsid w:val="004417A7"/>
    <w:rsid w:val="00445CDC"/>
    <w:rsid w:val="004C4BE5"/>
    <w:rsid w:val="0053305B"/>
    <w:rsid w:val="00561AF2"/>
    <w:rsid w:val="005B018C"/>
    <w:rsid w:val="005D6092"/>
    <w:rsid w:val="00630C02"/>
    <w:rsid w:val="006F5327"/>
    <w:rsid w:val="007D7013"/>
    <w:rsid w:val="008923F3"/>
    <w:rsid w:val="0092453A"/>
    <w:rsid w:val="00925FE9"/>
    <w:rsid w:val="00952E3E"/>
    <w:rsid w:val="009B6A85"/>
    <w:rsid w:val="00AA02ED"/>
    <w:rsid w:val="00AE278A"/>
    <w:rsid w:val="00B726B2"/>
    <w:rsid w:val="00BA4E12"/>
    <w:rsid w:val="00BC1076"/>
    <w:rsid w:val="00BE1625"/>
    <w:rsid w:val="00BE5DF9"/>
    <w:rsid w:val="00C76D11"/>
    <w:rsid w:val="00C85BFF"/>
    <w:rsid w:val="00D33057"/>
    <w:rsid w:val="00DA3D8D"/>
    <w:rsid w:val="00DA5BF0"/>
    <w:rsid w:val="00DF4113"/>
    <w:rsid w:val="00E10E74"/>
    <w:rsid w:val="00E2370A"/>
    <w:rsid w:val="00EB0680"/>
    <w:rsid w:val="00EE5B06"/>
    <w:rsid w:val="00F15654"/>
    <w:rsid w:val="00F24DA0"/>
    <w:rsid w:val="561C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link w:val="13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  <w14:ligatures w14:val="none"/>
    </w:rPr>
  </w:style>
  <w:style w:type="paragraph" w:styleId="3">
    <w:name w:val="heading 2"/>
    <w:basedOn w:val="1"/>
    <w:next w:val="1"/>
    <w:link w:val="14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5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autoRedefine/>
    <w:qFormat/>
    <w:uiPriority w:val="22"/>
    <w:rPr>
      <w:b/>
      <w:bCs/>
    </w:rPr>
  </w:style>
  <w:style w:type="character" w:customStyle="1" w:styleId="11">
    <w:name w:val="页眉 字符"/>
    <w:basedOn w:val="9"/>
    <w:link w:val="6"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autoRedefine/>
    <w:qFormat/>
    <w:uiPriority w:val="9"/>
    <w:rPr>
      <w:rFonts w:ascii="宋体" w:hAnsi="宋体" w:eastAsia="宋体" w:cs="宋体"/>
      <w:b/>
      <w:bCs/>
      <w:kern w:val="36"/>
      <w:sz w:val="48"/>
      <w:szCs w:val="48"/>
      <w14:ligatures w14:val="none"/>
    </w:rPr>
  </w:style>
  <w:style w:type="character" w:customStyle="1" w:styleId="14">
    <w:name w:val="标题 2 字符"/>
    <w:basedOn w:val="9"/>
    <w:link w:val="3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标题 3 字符"/>
    <w:basedOn w:val="9"/>
    <w:link w:val="4"/>
    <w:autoRedefine/>
    <w:qFormat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9</Words>
  <Characters>1990</Characters>
  <Lines>16</Lines>
  <Paragraphs>4</Paragraphs>
  <TotalTime>0</TotalTime>
  <ScaleCrop>false</ScaleCrop>
  <LinksUpToDate>false</LinksUpToDate>
  <CharactersWithSpaces>233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4:52:00Z</dcterms:created>
  <dc:creator>Lu Nan</dc:creator>
  <cp:lastModifiedBy>西子</cp:lastModifiedBy>
  <dcterms:modified xsi:type="dcterms:W3CDTF">2024-04-20T16:24:2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0681D765C154D4AADEB7796197A84E6_13</vt:lpwstr>
  </property>
</Properties>
</file>